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1D0D58" w14:textId="77777777" w:rsidR="009D3B1D" w:rsidRDefault="009D3B1D" w:rsidP="009D3B1D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Hlk177085225"/>
      <w:bookmarkStart w:id="1" w:name="_Hlk159881846"/>
      <w:r w:rsidRPr="009D3B1D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9D3B1D">
        <w:rPr>
          <w:rFonts w:ascii="Times New Roman" w:hAnsi="Times New Roman" w:cs="Times New Roman" w:hint="eastAsia"/>
          <w:b/>
          <w:bCs/>
          <w:sz w:val="24"/>
        </w:rPr>
        <w:t>S1</w:t>
      </w:r>
      <w:r w:rsidRPr="009D3B1D">
        <w:rPr>
          <w:rFonts w:ascii="Times New Roman" w:hAnsi="Times New Roman" w:cs="Times New Roman"/>
          <w:b/>
          <w:bCs/>
          <w:sz w:val="24"/>
        </w:rPr>
        <w:t xml:space="preserve"> </w:t>
      </w:r>
      <w:r w:rsidRPr="009D3B1D">
        <w:rPr>
          <w:rFonts w:ascii="Times New Roman" w:hAnsi="Times New Roman" w:cs="Times New Roman"/>
          <w:sz w:val="24"/>
        </w:rPr>
        <w:t>Stratification of Participants Based on Hepatic and Pancreatic Fat Deposition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3193"/>
        <w:gridCol w:w="2761"/>
        <w:gridCol w:w="2352"/>
      </w:tblGrid>
      <w:tr w:rsidR="00ED0DAD" w:rsidRPr="009D3B1D" w14:paraId="18964FB9" w14:textId="57D80548" w:rsidTr="00ED0DAD">
        <w:trPr>
          <w:trHeight w:val="515"/>
          <w:jc w:val="center"/>
        </w:trPr>
        <w:tc>
          <w:tcPr>
            <w:tcW w:w="31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5CB80" w14:textId="77777777" w:rsidR="00ED0DAD" w:rsidRPr="009D3B1D" w:rsidRDefault="00ED0DAD" w:rsidP="008709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9D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Group</w:t>
            </w:r>
          </w:p>
        </w:tc>
        <w:tc>
          <w:tcPr>
            <w:tcW w:w="27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CC1DE" w14:textId="77777777" w:rsidR="00ED0DAD" w:rsidRPr="009D3B1D" w:rsidRDefault="00ED0DAD" w:rsidP="008709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9D3B1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4F7CA4" w14:textId="166EA81A" w:rsidR="00ED0DAD" w:rsidRPr="009D3B1D" w:rsidRDefault="00ED0DAD" w:rsidP="008709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D0D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riteria</w:t>
            </w:r>
          </w:p>
        </w:tc>
      </w:tr>
      <w:tr w:rsidR="00ED0DAD" w:rsidRPr="009D3B1D" w14:paraId="0E19A3CB" w14:textId="256D5F1F" w:rsidTr="00ED0DAD">
        <w:trPr>
          <w:trHeight w:val="515"/>
          <w:jc w:val="center"/>
        </w:trPr>
        <w:tc>
          <w:tcPr>
            <w:tcW w:w="3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192A" w14:textId="23894DB0" w:rsidR="00ED0DAD" w:rsidRPr="009D3B1D" w:rsidRDefault="00ED0DAD" w:rsidP="00ED0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D3B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1</w:t>
            </w:r>
          </w:p>
        </w:tc>
        <w:tc>
          <w:tcPr>
            <w:tcW w:w="27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B3980" w14:textId="73B7A6D9" w:rsidR="00ED0DAD" w:rsidRPr="009D3B1D" w:rsidRDefault="00ED0DAD" w:rsidP="00ED0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D3B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23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6DCEF" w14:textId="148B7597" w:rsidR="00ED0DAD" w:rsidRPr="009D3B1D" w:rsidRDefault="00ED0DAD" w:rsidP="00ED0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D3B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 fat deposition</w:t>
            </w:r>
          </w:p>
        </w:tc>
      </w:tr>
      <w:tr w:rsidR="00ED0DAD" w:rsidRPr="009D3B1D" w14:paraId="76A81127" w14:textId="06B6B144" w:rsidTr="00ED0DAD">
        <w:trPr>
          <w:trHeight w:val="515"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5062" w14:textId="71751E19" w:rsidR="00ED0DAD" w:rsidRPr="009D3B1D" w:rsidRDefault="00ED0DAD" w:rsidP="00ED0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D3B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16477" w14:textId="3BB6C552" w:rsidR="00ED0DAD" w:rsidRPr="009D3B1D" w:rsidRDefault="00ED0DAD" w:rsidP="00ED0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D3B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AFPD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B3BAC" w14:textId="452AD03C" w:rsidR="00ED0DAD" w:rsidRPr="009D3B1D" w:rsidRDefault="00ED0DAD" w:rsidP="00ED0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D3B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atty pancreas only</w:t>
            </w:r>
          </w:p>
        </w:tc>
      </w:tr>
      <w:tr w:rsidR="00ED0DAD" w:rsidRPr="009D3B1D" w14:paraId="24058AD6" w14:textId="0EECF148" w:rsidTr="00ED0DAD">
        <w:trPr>
          <w:trHeight w:val="515"/>
          <w:jc w:val="center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02F9" w14:textId="5723BB69" w:rsidR="00ED0DAD" w:rsidRPr="009D3B1D" w:rsidRDefault="00ED0DAD" w:rsidP="00ED0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D3B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9E366" w14:textId="31F72F4C" w:rsidR="00ED0DAD" w:rsidRPr="009D3B1D" w:rsidRDefault="00ED0DAD" w:rsidP="00ED0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D3B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AFLD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108AF" w14:textId="16837859" w:rsidR="00ED0DAD" w:rsidRPr="009D3B1D" w:rsidRDefault="00ED0DAD" w:rsidP="00ED0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D3B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atty liver only</w:t>
            </w:r>
          </w:p>
        </w:tc>
      </w:tr>
      <w:tr w:rsidR="00ED0DAD" w:rsidRPr="009D3B1D" w14:paraId="67582C51" w14:textId="63E6FDE2" w:rsidTr="00ED0DAD">
        <w:trPr>
          <w:trHeight w:val="515"/>
          <w:jc w:val="center"/>
        </w:trPr>
        <w:tc>
          <w:tcPr>
            <w:tcW w:w="3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BF1DD" w14:textId="06170EF8" w:rsidR="00ED0DAD" w:rsidRPr="009D3B1D" w:rsidRDefault="00ED0DAD" w:rsidP="00ED0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D3B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66A4EA6" w14:textId="39EE2533" w:rsidR="00ED0DAD" w:rsidRPr="009D3B1D" w:rsidRDefault="00ED0DAD" w:rsidP="00ED0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D3B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AFLD+NAFPD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FA6BEEA" w14:textId="4CACAD0C" w:rsidR="00ED0DAD" w:rsidRPr="009D3B1D" w:rsidRDefault="00ED0DAD" w:rsidP="00ED0D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D3B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oth conditions</w:t>
            </w:r>
          </w:p>
        </w:tc>
      </w:tr>
    </w:tbl>
    <w:p w14:paraId="2632986B" w14:textId="7F38A4FD" w:rsidR="005C3823" w:rsidRDefault="005C3823" w:rsidP="005060E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Note: </w:t>
      </w:r>
      <w:r w:rsidRPr="005C3823">
        <w:rPr>
          <w:rFonts w:ascii="Times New Roman" w:hAnsi="Times New Roman" w:cs="Times New Roman"/>
          <w:color w:val="000000" w:themeColor="text1"/>
          <w:sz w:val="24"/>
        </w:rPr>
        <w:t>NAFLD, Non-alcoholic Fatty Liver Disease. NAFPD, Non-alcoholic Fatty Pancreas Disease.</w:t>
      </w:r>
    </w:p>
    <w:p w14:paraId="1A5D815B" w14:textId="77777777" w:rsidR="005C3823" w:rsidRDefault="005C3823" w:rsidP="005060E2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3C69EA5" w14:textId="690341E7" w:rsidR="00233459" w:rsidRPr="005060E2" w:rsidRDefault="00000000" w:rsidP="00CC0F35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5060E2">
        <w:rPr>
          <w:rFonts w:ascii="Times New Roman" w:hAnsi="Times New Roman" w:cs="Times New Roman"/>
          <w:b/>
          <w:bCs/>
          <w:color w:val="000000" w:themeColor="text1"/>
          <w:sz w:val="24"/>
        </w:rPr>
        <w:t>Table S</w:t>
      </w:r>
      <w:r w:rsidR="009D3B1D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2</w:t>
      </w:r>
      <w:r w:rsidRPr="005060E2">
        <w:rPr>
          <w:rFonts w:ascii="Times New Roman" w:hAnsi="Times New Roman" w:cs="Times New Roman"/>
          <w:color w:val="000000" w:themeColor="text1"/>
          <w:sz w:val="24"/>
        </w:rPr>
        <w:t xml:space="preserve"> Spearman correlation of liver fat and pancreas fat with glucose</w:t>
      </w:r>
      <w:r w:rsidR="004622E9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="004622E9" w:rsidRPr="004622E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622E9">
        <w:rPr>
          <w:rFonts w:ascii="Times New Roman" w:hAnsi="Times New Roman" w:cs="Times New Roman" w:hint="eastAsia"/>
          <w:color w:val="000000" w:themeColor="text1"/>
          <w:sz w:val="24"/>
        </w:rPr>
        <w:t>i</w:t>
      </w:r>
      <w:r w:rsidR="004622E9" w:rsidRPr="005060E2">
        <w:rPr>
          <w:rFonts w:ascii="Times New Roman" w:hAnsi="Times New Roman" w:cs="Times New Roman"/>
          <w:color w:val="000000" w:themeColor="text1"/>
          <w:sz w:val="24"/>
        </w:rPr>
        <w:t>nsulin</w:t>
      </w:r>
      <w:r w:rsidRPr="005060E2">
        <w:rPr>
          <w:rFonts w:ascii="Times New Roman" w:hAnsi="Times New Roman" w:cs="Times New Roman"/>
          <w:color w:val="000000" w:themeColor="text1"/>
          <w:sz w:val="24"/>
        </w:rPr>
        <w:t xml:space="preserve"> and C peptide during OGTT</w:t>
      </w:r>
    </w:p>
    <w:tbl>
      <w:tblPr>
        <w:tblStyle w:val="a3"/>
        <w:tblW w:w="77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0"/>
        <w:gridCol w:w="1470"/>
        <w:gridCol w:w="2329"/>
        <w:gridCol w:w="2531"/>
      </w:tblGrid>
      <w:tr w:rsidR="00233459" w:rsidRPr="005060E2" w14:paraId="0A5875A2" w14:textId="77777777" w:rsidTr="00FA1AE8">
        <w:trPr>
          <w:trHeight w:val="348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5C0FD28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57BC9982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Time poin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959EFFB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r (</w:t>
            </w:r>
            <w:r w:rsidRPr="005060E2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233459" w:rsidRPr="005060E2" w14:paraId="3CA5D77A" w14:textId="77777777" w:rsidTr="00611A1E">
        <w:trPr>
          <w:trHeight w:val="144"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7EA58EA8" w14:textId="77777777" w:rsidR="00233459" w:rsidRPr="005060E2" w:rsidRDefault="00233459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305EB5D3" w14:textId="77777777" w:rsidR="00233459" w:rsidRPr="005060E2" w:rsidRDefault="00233459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3C721D9E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Average liver f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00E7188F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Average pancreas fat</w:t>
            </w:r>
          </w:p>
        </w:tc>
      </w:tr>
      <w:tr w:rsidR="00233459" w:rsidRPr="005060E2" w14:paraId="61E16E5E" w14:textId="77777777" w:rsidTr="00611A1E">
        <w:trPr>
          <w:trHeight w:val="476"/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41483FA2" w14:textId="77777777" w:rsidR="00233459" w:rsidRPr="005060E2" w:rsidRDefault="00000000" w:rsidP="005060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Glucos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BBE06C4" w14:textId="77777777" w:rsidR="00233459" w:rsidRPr="005060E2" w:rsidRDefault="00000000" w:rsidP="005060E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h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41649AC" w14:textId="77777777" w:rsidR="00233459" w:rsidRPr="005060E2" w:rsidRDefault="00000000" w:rsidP="005060E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12(&lt;0.001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615155D" w14:textId="77777777" w:rsidR="00233459" w:rsidRPr="005060E2" w:rsidRDefault="00000000" w:rsidP="005060E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01(0.883)</w:t>
            </w:r>
          </w:p>
        </w:tc>
      </w:tr>
      <w:tr w:rsidR="00233459" w:rsidRPr="005060E2" w14:paraId="42123C74" w14:textId="77777777" w:rsidTr="00FA1AE8">
        <w:trPr>
          <w:trHeight w:val="468"/>
          <w:jc w:val="center"/>
        </w:trPr>
        <w:tc>
          <w:tcPr>
            <w:tcW w:w="0" w:type="auto"/>
          </w:tcPr>
          <w:p w14:paraId="20540755" w14:textId="77777777" w:rsidR="00233459" w:rsidRPr="005060E2" w:rsidRDefault="00233459" w:rsidP="005060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14:paraId="52AA1308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5h</w:t>
            </w:r>
          </w:p>
        </w:tc>
        <w:tc>
          <w:tcPr>
            <w:tcW w:w="0" w:type="auto"/>
          </w:tcPr>
          <w:p w14:paraId="61A8FADD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13(&lt;0.001)</w:t>
            </w:r>
          </w:p>
        </w:tc>
        <w:tc>
          <w:tcPr>
            <w:tcW w:w="0" w:type="auto"/>
          </w:tcPr>
          <w:p w14:paraId="2AACCBC6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02(0.557)</w:t>
            </w:r>
          </w:p>
        </w:tc>
      </w:tr>
      <w:tr w:rsidR="00233459" w:rsidRPr="005060E2" w14:paraId="515548C5" w14:textId="77777777" w:rsidTr="00FA1AE8">
        <w:trPr>
          <w:trHeight w:val="468"/>
          <w:jc w:val="center"/>
        </w:trPr>
        <w:tc>
          <w:tcPr>
            <w:tcW w:w="0" w:type="auto"/>
          </w:tcPr>
          <w:p w14:paraId="50A5F998" w14:textId="77777777" w:rsidR="00233459" w:rsidRPr="005060E2" w:rsidRDefault="00233459" w:rsidP="005060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14:paraId="0A6512B1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1h</w:t>
            </w:r>
          </w:p>
        </w:tc>
        <w:tc>
          <w:tcPr>
            <w:tcW w:w="0" w:type="auto"/>
          </w:tcPr>
          <w:p w14:paraId="628AB4F0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17(&lt;0.001)</w:t>
            </w:r>
          </w:p>
        </w:tc>
        <w:tc>
          <w:tcPr>
            <w:tcW w:w="0" w:type="auto"/>
          </w:tcPr>
          <w:p w14:paraId="7E4C5491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03(0.389)</w:t>
            </w:r>
          </w:p>
        </w:tc>
      </w:tr>
      <w:tr w:rsidR="00233459" w:rsidRPr="005060E2" w14:paraId="7CBDBE52" w14:textId="77777777" w:rsidTr="00FA1AE8">
        <w:trPr>
          <w:trHeight w:val="468"/>
          <w:jc w:val="center"/>
        </w:trPr>
        <w:tc>
          <w:tcPr>
            <w:tcW w:w="0" w:type="auto"/>
          </w:tcPr>
          <w:p w14:paraId="4FD57E6A" w14:textId="77777777" w:rsidR="00233459" w:rsidRPr="005060E2" w:rsidRDefault="00233459" w:rsidP="005060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14:paraId="4C5F81F9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2h</w:t>
            </w:r>
          </w:p>
        </w:tc>
        <w:tc>
          <w:tcPr>
            <w:tcW w:w="0" w:type="auto"/>
          </w:tcPr>
          <w:p w14:paraId="070A02A8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14(&lt;0.001)</w:t>
            </w:r>
          </w:p>
        </w:tc>
        <w:tc>
          <w:tcPr>
            <w:tcW w:w="0" w:type="auto"/>
          </w:tcPr>
          <w:p w14:paraId="2614884D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-0.01(0.848)</w:t>
            </w:r>
          </w:p>
        </w:tc>
      </w:tr>
      <w:tr w:rsidR="00233459" w:rsidRPr="005060E2" w14:paraId="30D5B9A2" w14:textId="77777777" w:rsidTr="00FA1AE8">
        <w:trPr>
          <w:trHeight w:val="468"/>
          <w:jc w:val="center"/>
        </w:trPr>
        <w:tc>
          <w:tcPr>
            <w:tcW w:w="0" w:type="auto"/>
          </w:tcPr>
          <w:p w14:paraId="163B5384" w14:textId="77777777" w:rsidR="00233459" w:rsidRPr="005060E2" w:rsidRDefault="00233459" w:rsidP="005060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14:paraId="7CFFAF03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3h</w:t>
            </w:r>
          </w:p>
        </w:tc>
        <w:tc>
          <w:tcPr>
            <w:tcW w:w="0" w:type="auto"/>
          </w:tcPr>
          <w:p w14:paraId="77EA11E7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10(0.008)</w:t>
            </w:r>
          </w:p>
        </w:tc>
        <w:tc>
          <w:tcPr>
            <w:tcW w:w="0" w:type="auto"/>
          </w:tcPr>
          <w:p w14:paraId="69BDC905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-0.02(0.585)</w:t>
            </w:r>
          </w:p>
        </w:tc>
      </w:tr>
      <w:tr w:rsidR="00233459" w:rsidRPr="005060E2" w14:paraId="41A14CEE" w14:textId="77777777" w:rsidTr="00FA1AE8">
        <w:trPr>
          <w:trHeight w:val="476"/>
          <w:jc w:val="center"/>
        </w:trPr>
        <w:tc>
          <w:tcPr>
            <w:tcW w:w="0" w:type="auto"/>
          </w:tcPr>
          <w:p w14:paraId="123F3626" w14:textId="77777777" w:rsidR="00233459" w:rsidRPr="005060E2" w:rsidRDefault="00000000" w:rsidP="005060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Insulin</w:t>
            </w:r>
          </w:p>
        </w:tc>
        <w:tc>
          <w:tcPr>
            <w:tcW w:w="1470" w:type="dxa"/>
          </w:tcPr>
          <w:p w14:paraId="1E0D0F6C" w14:textId="77777777" w:rsidR="00233459" w:rsidRPr="005060E2" w:rsidRDefault="00000000" w:rsidP="005060E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h</w:t>
            </w:r>
          </w:p>
        </w:tc>
        <w:tc>
          <w:tcPr>
            <w:tcW w:w="0" w:type="auto"/>
          </w:tcPr>
          <w:p w14:paraId="76155DE0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19(&lt;0.001)</w:t>
            </w:r>
          </w:p>
        </w:tc>
        <w:tc>
          <w:tcPr>
            <w:tcW w:w="2531" w:type="dxa"/>
          </w:tcPr>
          <w:p w14:paraId="2CBF4AB2" w14:textId="77777777" w:rsidR="00233459" w:rsidRPr="005060E2" w:rsidRDefault="00000000" w:rsidP="005060E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03(0.372)</w:t>
            </w:r>
          </w:p>
        </w:tc>
      </w:tr>
      <w:tr w:rsidR="00233459" w:rsidRPr="005060E2" w14:paraId="5E3642DC" w14:textId="77777777" w:rsidTr="00FA1AE8">
        <w:trPr>
          <w:trHeight w:val="468"/>
          <w:jc w:val="center"/>
        </w:trPr>
        <w:tc>
          <w:tcPr>
            <w:tcW w:w="0" w:type="auto"/>
          </w:tcPr>
          <w:p w14:paraId="64111E20" w14:textId="77777777" w:rsidR="00233459" w:rsidRPr="005060E2" w:rsidRDefault="00233459" w:rsidP="005060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70" w:type="dxa"/>
          </w:tcPr>
          <w:p w14:paraId="7FBD9F64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5h</w:t>
            </w:r>
          </w:p>
        </w:tc>
        <w:tc>
          <w:tcPr>
            <w:tcW w:w="0" w:type="auto"/>
          </w:tcPr>
          <w:p w14:paraId="2898C381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008(0.826)</w:t>
            </w:r>
          </w:p>
        </w:tc>
        <w:tc>
          <w:tcPr>
            <w:tcW w:w="2531" w:type="dxa"/>
          </w:tcPr>
          <w:p w14:paraId="0790EF3A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-0.03(0.426)</w:t>
            </w:r>
          </w:p>
        </w:tc>
      </w:tr>
      <w:tr w:rsidR="00233459" w:rsidRPr="005060E2" w14:paraId="67D1A87C" w14:textId="77777777" w:rsidTr="00FA1AE8">
        <w:trPr>
          <w:trHeight w:val="468"/>
          <w:jc w:val="center"/>
        </w:trPr>
        <w:tc>
          <w:tcPr>
            <w:tcW w:w="0" w:type="auto"/>
          </w:tcPr>
          <w:p w14:paraId="62AFD400" w14:textId="77777777" w:rsidR="00233459" w:rsidRPr="005060E2" w:rsidRDefault="00233459" w:rsidP="005060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70" w:type="dxa"/>
          </w:tcPr>
          <w:p w14:paraId="0E64FB4A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1h</w:t>
            </w:r>
          </w:p>
        </w:tc>
        <w:tc>
          <w:tcPr>
            <w:tcW w:w="0" w:type="auto"/>
          </w:tcPr>
          <w:p w14:paraId="5308FFF4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12(0.002)</w:t>
            </w:r>
          </w:p>
        </w:tc>
        <w:tc>
          <w:tcPr>
            <w:tcW w:w="2531" w:type="dxa"/>
          </w:tcPr>
          <w:p w14:paraId="1B5004B7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02(0.621)</w:t>
            </w:r>
          </w:p>
        </w:tc>
      </w:tr>
      <w:tr w:rsidR="00233459" w:rsidRPr="005060E2" w14:paraId="1449E114" w14:textId="77777777" w:rsidTr="00FA1AE8">
        <w:trPr>
          <w:trHeight w:val="468"/>
          <w:jc w:val="center"/>
        </w:trPr>
        <w:tc>
          <w:tcPr>
            <w:tcW w:w="0" w:type="auto"/>
          </w:tcPr>
          <w:p w14:paraId="71398C3D" w14:textId="77777777" w:rsidR="00233459" w:rsidRPr="005060E2" w:rsidRDefault="00233459" w:rsidP="005060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70" w:type="dxa"/>
          </w:tcPr>
          <w:p w14:paraId="47C5EF47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2h</w:t>
            </w:r>
          </w:p>
        </w:tc>
        <w:tc>
          <w:tcPr>
            <w:tcW w:w="0" w:type="auto"/>
          </w:tcPr>
          <w:p w14:paraId="0F795F06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17(&lt;0.001)</w:t>
            </w:r>
          </w:p>
        </w:tc>
        <w:tc>
          <w:tcPr>
            <w:tcW w:w="2531" w:type="dxa"/>
          </w:tcPr>
          <w:p w14:paraId="3E3F0FB1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02(0.655)</w:t>
            </w:r>
          </w:p>
        </w:tc>
      </w:tr>
      <w:tr w:rsidR="00233459" w:rsidRPr="005060E2" w14:paraId="0BCDE3D3" w14:textId="77777777" w:rsidTr="00FA1AE8">
        <w:trPr>
          <w:trHeight w:val="476"/>
          <w:jc w:val="center"/>
        </w:trPr>
        <w:tc>
          <w:tcPr>
            <w:tcW w:w="0" w:type="auto"/>
          </w:tcPr>
          <w:p w14:paraId="714C85B1" w14:textId="77777777" w:rsidR="00233459" w:rsidRPr="005060E2" w:rsidRDefault="00233459" w:rsidP="005060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70" w:type="dxa"/>
          </w:tcPr>
          <w:p w14:paraId="1FB1D7CE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3h</w:t>
            </w:r>
          </w:p>
        </w:tc>
        <w:tc>
          <w:tcPr>
            <w:tcW w:w="0" w:type="auto"/>
          </w:tcPr>
          <w:p w14:paraId="04B0C119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21(&lt;0.001)</w:t>
            </w:r>
          </w:p>
        </w:tc>
        <w:tc>
          <w:tcPr>
            <w:tcW w:w="2531" w:type="dxa"/>
          </w:tcPr>
          <w:p w14:paraId="0BEC8599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00(0.961)</w:t>
            </w:r>
          </w:p>
        </w:tc>
      </w:tr>
      <w:tr w:rsidR="00233459" w:rsidRPr="005060E2" w14:paraId="105AD290" w14:textId="77777777" w:rsidTr="00FA1AE8">
        <w:trPr>
          <w:trHeight w:val="468"/>
          <w:jc w:val="center"/>
        </w:trPr>
        <w:tc>
          <w:tcPr>
            <w:tcW w:w="0" w:type="auto"/>
          </w:tcPr>
          <w:p w14:paraId="74A9D3B1" w14:textId="77777777" w:rsidR="00233459" w:rsidRPr="005060E2" w:rsidRDefault="00000000" w:rsidP="005060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C peptide</w:t>
            </w:r>
          </w:p>
        </w:tc>
        <w:tc>
          <w:tcPr>
            <w:tcW w:w="0" w:type="auto"/>
          </w:tcPr>
          <w:p w14:paraId="322B166D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h</w:t>
            </w:r>
          </w:p>
        </w:tc>
        <w:tc>
          <w:tcPr>
            <w:tcW w:w="0" w:type="auto"/>
          </w:tcPr>
          <w:p w14:paraId="3A082771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27(&lt;0.001)</w:t>
            </w:r>
          </w:p>
        </w:tc>
        <w:tc>
          <w:tcPr>
            <w:tcW w:w="0" w:type="auto"/>
          </w:tcPr>
          <w:p w14:paraId="65DDFDB4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10(0.012)</w:t>
            </w:r>
          </w:p>
        </w:tc>
      </w:tr>
      <w:tr w:rsidR="00233459" w:rsidRPr="005060E2" w14:paraId="55BB6DBE" w14:textId="77777777" w:rsidTr="00FA1AE8">
        <w:trPr>
          <w:trHeight w:val="468"/>
          <w:jc w:val="center"/>
        </w:trPr>
        <w:tc>
          <w:tcPr>
            <w:tcW w:w="0" w:type="auto"/>
          </w:tcPr>
          <w:p w14:paraId="074C8E92" w14:textId="77777777" w:rsidR="00233459" w:rsidRPr="005060E2" w:rsidRDefault="00233459" w:rsidP="005060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14:paraId="1F06299E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5h</w:t>
            </w:r>
          </w:p>
        </w:tc>
        <w:tc>
          <w:tcPr>
            <w:tcW w:w="0" w:type="auto"/>
          </w:tcPr>
          <w:p w14:paraId="4A775D2D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04(0.335)</w:t>
            </w:r>
          </w:p>
        </w:tc>
        <w:tc>
          <w:tcPr>
            <w:tcW w:w="0" w:type="auto"/>
          </w:tcPr>
          <w:p w14:paraId="603E6BD3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-0.02(0.646)</w:t>
            </w:r>
          </w:p>
        </w:tc>
      </w:tr>
      <w:tr w:rsidR="00233459" w:rsidRPr="005060E2" w14:paraId="44541BDE" w14:textId="77777777" w:rsidTr="00FA1AE8">
        <w:trPr>
          <w:trHeight w:val="468"/>
          <w:jc w:val="center"/>
        </w:trPr>
        <w:tc>
          <w:tcPr>
            <w:tcW w:w="0" w:type="auto"/>
          </w:tcPr>
          <w:p w14:paraId="126E080A" w14:textId="77777777" w:rsidR="00233459" w:rsidRPr="005060E2" w:rsidRDefault="00233459" w:rsidP="005060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14:paraId="22371E55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1h</w:t>
            </w:r>
          </w:p>
        </w:tc>
        <w:tc>
          <w:tcPr>
            <w:tcW w:w="0" w:type="auto"/>
          </w:tcPr>
          <w:p w14:paraId="37936D49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12(0.002)</w:t>
            </w:r>
          </w:p>
        </w:tc>
        <w:tc>
          <w:tcPr>
            <w:tcW w:w="0" w:type="auto"/>
          </w:tcPr>
          <w:p w14:paraId="2DD44B28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03(0.474)</w:t>
            </w:r>
          </w:p>
        </w:tc>
      </w:tr>
      <w:tr w:rsidR="00233459" w:rsidRPr="005060E2" w14:paraId="59E90A57" w14:textId="77777777" w:rsidTr="00FA1AE8">
        <w:trPr>
          <w:trHeight w:val="468"/>
          <w:jc w:val="center"/>
        </w:trPr>
        <w:tc>
          <w:tcPr>
            <w:tcW w:w="0" w:type="auto"/>
          </w:tcPr>
          <w:p w14:paraId="69BDE16C" w14:textId="77777777" w:rsidR="00233459" w:rsidRPr="005060E2" w:rsidRDefault="00233459" w:rsidP="005060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14:paraId="347DDAE8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2h</w:t>
            </w:r>
          </w:p>
        </w:tc>
        <w:tc>
          <w:tcPr>
            <w:tcW w:w="0" w:type="auto"/>
          </w:tcPr>
          <w:p w14:paraId="5B43B49F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18(&lt;0.001)</w:t>
            </w:r>
          </w:p>
        </w:tc>
        <w:tc>
          <w:tcPr>
            <w:tcW w:w="0" w:type="auto"/>
          </w:tcPr>
          <w:p w14:paraId="4F751665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05(0.220)</w:t>
            </w:r>
          </w:p>
        </w:tc>
      </w:tr>
      <w:tr w:rsidR="00233459" w:rsidRPr="005060E2" w14:paraId="2EC0EA2C" w14:textId="77777777" w:rsidTr="00611A1E">
        <w:trPr>
          <w:trHeight w:val="476"/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5C3E89CA" w14:textId="77777777" w:rsidR="00233459" w:rsidRPr="005060E2" w:rsidRDefault="00233459" w:rsidP="005060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638F095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3h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1727B0B" w14:textId="77777777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25(&lt;0.001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FE71297" w14:textId="47B8BB7D" w:rsidR="00233459" w:rsidRPr="005060E2" w:rsidRDefault="00000000" w:rsidP="005060E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0.03(0</w:t>
            </w:r>
            <w:r w:rsidR="00BE337F"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Pr="005060E2">
              <w:rPr>
                <w:rFonts w:ascii="Times New Roman" w:hAnsi="Times New Roman" w:cs="Times New Roman"/>
                <w:color w:val="000000" w:themeColor="text1"/>
                <w:sz w:val="24"/>
              </w:rPr>
              <w:t>431)</w:t>
            </w:r>
          </w:p>
        </w:tc>
      </w:tr>
      <w:bookmarkEnd w:id="0"/>
    </w:tbl>
    <w:p w14:paraId="1809E68E" w14:textId="77777777" w:rsidR="009D3B1D" w:rsidRPr="005060E2" w:rsidRDefault="009D3B1D" w:rsidP="005060E2">
      <w:pPr>
        <w:spacing w:line="360" w:lineRule="auto"/>
        <w:rPr>
          <w:rFonts w:ascii="Times New Roman" w:hAnsi="Times New Roman" w:cs="Times New Roman"/>
          <w:sz w:val="24"/>
        </w:rPr>
      </w:pPr>
    </w:p>
    <w:p w14:paraId="4E626DFD" w14:textId="5FD33913" w:rsidR="00233459" w:rsidRPr="005060E2" w:rsidRDefault="005060E2" w:rsidP="00692DD8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br w:type="page"/>
      </w:r>
      <w:bookmarkEnd w:id="1"/>
    </w:p>
    <w:p w14:paraId="4FFD4FEB" w14:textId="77777777" w:rsidR="00233459" w:rsidRPr="005060E2" w:rsidRDefault="00233459" w:rsidP="005060E2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sectPr w:rsidR="00233459" w:rsidRPr="005060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1C9B02" w14:textId="77777777" w:rsidR="003D03EE" w:rsidRDefault="003D03EE" w:rsidP="00DE6F72">
      <w:r>
        <w:separator/>
      </w:r>
    </w:p>
  </w:endnote>
  <w:endnote w:type="continuationSeparator" w:id="0">
    <w:p w14:paraId="10585A06" w14:textId="77777777" w:rsidR="003D03EE" w:rsidRDefault="003D03EE" w:rsidP="00DE6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833AE9" w14:textId="77777777" w:rsidR="003D03EE" w:rsidRDefault="003D03EE" w:rsidP="00DE6F72">
      <w:r>
        <w:separator/>
      </w:r>
    </w:p>
  </w:footnote>
  <w:footnote w:type="continuationSeparator" w:id="0">
    <w:p w14:paraId="4E6896CF" w14:textId="77777777" w:rsidR="003D03EE" w:rsidRDefault="003D03EE" w:rsidP="00DE6F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2M2OTkzODY4MmNjOTEwYmUxMTNkYjgwYTQ2ZThhNTEifQ=="/>
  </w:docVars>
  <w:rsids>
    <w:rsidRoot w:val="42091768"/>
    <w:rsid w:val="000467A6"/>
    <w:rsid w:val="000C0BB5"/>
    <w:rsid w:val="000F50DF"/>
    <w:rsid w:val="001B68BB"/>
    <w:rsid w:val="001D4C8E"/>
    <w:rsid w:val="00214847"/>
    <w:rsid w:val="00233459"/>
    <w:rsid w:val="002657D2"/>
    <w:rsid w:val="0036485E"/>
    <w:rsid w:val="003D03EE"/>
    <w:rsid w:val="003E51EC"/>
    <w:rsid w:val="003E757F"/>
    <w:rsid w:val="004622E9"/>
    <w:rsid w:val="0047378D"/>
    <w:rsid w:val="00492FA9"/>
    <w:rsid w:val="005060E2"/>
    <w:rsid w:val="00506FF4"/>
    <w:rsid w:val="005C3823"/>
    <w:rsid w:val="00611A1E"/>
    <w:rsid w:val="00692DD8"/>
    <w:rsid w:val="006D50C6"/>
    <w:rsid w:val="00785C52"/>
    <w:rsid w:val="009A0289"/>
    <w:rsid w:val="009D3B1D"/>
    <w:rsid w:val="00A56915"/>
    <w:rsid w:val="00A8155E"/>
    <w:rsid w:val="00A95916"/>
    <w:rsid w:val="00B870C6"/>
    <w:rsid w:val="00BE337F"/>
    <w:rsid w:val="00C1405F"/>
    <w:rsid w:val="00CC0F35"/>
    <w:rsid w:val="00D37B44"/>
    <w:rsid w:val="00D73CB2"/>
    <w:rsid w:val="00DE6F72"/>
    <w:rsid w:val="00ED0DAD"/>
    <w:rsid w:val="00F550E3"/>
    <w:rsid w:val="00FA1AE8"/>
    <w:rsid w:val="00FE11CA"/>
    <w:rsid w:val="106A4B56"/>
    <w:rsid w:val="27582E99"/>
    <w:rsid w:val="42091768"/>
    <w:rsid w:val="452D174C"/>
    <w:rsid w:val="547A5750"/>
    <w:rsid w:val="76C240F7"/>
    <w:rsid w:val="7756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FFBAC1"/>
  <w15:docId w15:val="{D759A591-7BF1-455D-8A6B-6C75F91D0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DE6F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E6F72"/>
    <w:rPr>
      <w:kern w:val="2"/>
      <w:sz w:val="18"/>
      <w:szCs w:val="18"/>
    </w:rPr>
  </w:style>
  <w:style w:type="paragraph" w:styleId="a6">
    <w:name w:val="footer"/>
    <w:basedOn w:val="a"/>
    <w:link w:val="a7"/>
    <w:rsid w:val="00DE6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DE6F72"/>
    <w:rPr>
      <w:kern w:val="2"/>
      <w:sz w:val="18"/>
      <w:szCs w:val="18"/>
    </w:rPr>
  </w:style>
  <w:style w:type="table" w:customStyle="1" w:styleId="51">
    <w:name w:val="无格式表格 51"/>
    <w:basedOn w:val="a1"/>
    <w:uiPriority w:val="45"/>
    <w:qFormat/>
    <w:rsid w:val="009D3B1D"/>
    <w:rPr>
      <w:rFonts w:ascii="Times New Roman" w:eastAsia="宋体" w:hAnsi="Times New Roman" w:cs="Times New Roma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600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代喆</dc:creator>
  <cp:lastModifiedBy>明 邓</cp:lastModifiedBy>
  <cp:revision>22</cp:revision>
  <dcterms:created xsi:type="dcterms:W3CDTF">2024-02-25T13:58:00Z</dcterms:created>
  <dcterms:modified xsi:type="dcterms:W3CDTF">2024-09-12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55467722D8440B0A771DC06BBE8BD4D_11</vt:lpwstr>
  </property>
  <property fmtid="{D5CDD505-2E9C-101B-9397-08002B2CF9AE}" pid="4" name="GrammarlyDocumentId">
    <vt:lpwstr>cdc3f1f36dc33ff2cf4c7d1dbc776e0e59088c4eb6adcd3b9524493c3fd20983</vt:lpwstr>
  </property>
</Properties>
</file>